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C55" w:rsidRDefault="006E5633" w:rsidP="00321E7F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529031383"/>
      <w:bookmarkStart w:id="1" w:name="_Hlk528851659"/>
      <w:bookmarkStart w:id="2" w:name="_Hlk529049519"/>
      <w:bookmarkStart w:id="3" w:name="_GoBack"/>
      <w:bookmarkEnd w:id="3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1</w:t>
      </w:r>
    </w:p>
    <w:p w:rsidR="00832CA8" w:rsidRPr="00321762" w:rsidRDefault="00B341AE" w:rsidP="00321E7F">
      <w:pPr>
        <w:autoSpaceDE w:val="0"/>
        <w:autoSpaceDN w:val="0"/>
        <w:adjustRightInd w:val="0"/>
        <w:rPr>
          <w:rFonts w:ascii="Times New Roman" w:hAnsi="Times New Roman" w:cs="Times New Roman"/>
          <w:bCs/>
          <w:sz w:val="24"/>
          <w:szCs w:val="24"/>
        </w:rPr>
      </w:pPr>
      <w:bookmarkStart w:id="4" w:name="_Hlk19483132"/>
      <w:r w:rsidRPr="0032176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 S</w:t>
      </w:r>
      <w:r w:rsidRPr="003217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bookmarkEnd w:id="0"/>
      <w:bookmarkEnd w:id="1"/>
      <w:bookmarkEnd w:id="2"/>
      <w:bookmarkEnd w:id="4"/>
      <w:r w:rsidRPr="003217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832CA8" w:rsidRPr="003217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5" w:name="_Hlk19479986"/>
      <w:r w:rsidR="000146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istory of</w:t>
      </w:r>
      <w:bookmarkEnd w:id="5"/>
      <w:r w:rsidR="000146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14688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121AA1" w:rsidRPr="00121AA1">
        <w:rPr>
          <w:rFonts w:ascii="Times New Roman" w:hAnsi="Times New Roman" w:cs="Times New Roman"/>
          <w:b/>
          <w:bCs/>
          <w:sz w:val="24"/>
          <w:szCs w:val="24"/>
        </w:rPr>
        <w:t xml:space="preserve">sychotropic </w:t>
      </w:r>
      <w:r w:rsidR="00121AA1" w:rsidRPr="00321762">
        <w:rPr>
          <w:rFonts w:ascii="Times New Roman" w:hAnsi="Times New Roman" w:cs="Times New Roman"/>
          <w:b/>
          <w:bCs/>
          <w:sz w:val="24"/>
          <w:szCs w:val="24"/>
        </w:rPr>
        <w:t>medication</w:t>
      </w:r>
      <w:r w:rsidR="00121AA1" w:rsidRPr="00121AA1">
        <w:rPr>
          <w:rFonts w:ascii="Times New Roman" w:hAnsi="Times New Roman" w:cs="Times New Roman"/>
          <w:b/>
          <w:bCs/>
          <w:sz w:val="24"/>
          <w:szCs w:val="24"/>
        </w:rPr>
        <w:t xml:space="preserve"> in patients with recurrent bipolar mania and expression levels of </w:t>
      </w:r>
      <w:r w:rsidR="00121AA1">
        <w:rPr>
          <w:rFonts w:ascii="Times New Roman" w:hAnsi="Times New Roman" w:cs="Times New Roman"/>
          <w:b/>
          <w:bCs/>
          <w:sz w:val="24"/>
          <w:szCs w:val="24"/>
        </w:rPr>
        <w:t xml:space="preserve">serum </w:t>
      </w:r>
      <w:r w:rsidR="00121AA1" w:rsidRPr="00121AA1">
        <w:rPr>
          <w:rFonts w:ascii="Times New Roman" w:hAnsi="Times New Roman" w:cs="Times New Roman"/>
          <w:b/>
          <w:bCs/>
          <w:sz w:val="24"/>
          <w:szCs w:val="24"/>
        </w:rPr>
        <w:t xml:space="preserve">NNMT </w:t>
      </w:r>
      <w:r w:rsidR="00014688" w:rsidRPr="00014688">
        <w:rPr>
          <w:rFonts w:ascii="Times New Roman" w:hAnsi="Times New Roman" w:cs="Times New Roman"/>
          <w:b/>
          <w:bCs/>
          <w:sz w:val="24"/>
          <w:szCs w:val="24"/>
        </w:rPr>
        <w:t>between</w:t>
      </w:r>
      <w:r w:rsidR="00121AA1" w:rsidRPr="00121AA1">
        <w:rPr>
          <w:rFonts w:ascii="Times New Roman" w:hAnsi="Times New Roman" w:cs="Times New Roman"/>
          <w:b/>
          <w:bCs/>
          <w:sz w:val="24"/>
          <w:szCs w:val="24"/>
        </w:rPr>
        <w:t xml:space="preserve"> groups</w:t>
      </w:r>
      <w:r w:rsidR="00121AA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32CA8" w:rsidRPr="00321762">
        <w:rPr>
          <w:rFonts w:ascii="Times New Roman" w:hAnsi="Times New Roman" w:cs="Times New Roman"/>
          <w:sz w:val="24"/>
          <w:szCs w:val="24"/>
        </w:rPr>
        <w:t xml:space="preserve"> </w:t>
      </w:r>
      <w:r w:rsidR="00121AA1" w:rsidRPr="00121AA1">
        <w:rPr>
          <w:rFonts w:ascii="Times New Roman" w:hAnsi="Times New Roman" w:cs="Times New Roman"/>
          <w:bCs/>
          <w:sz w:val="24"/>
          <w:szCs w:val="24"/>
        </w:rPr>
        <w:t>Kruskal-Wallis test</w:t>
      </w:r>
      <w:r w:rsidR="00832CA8" w:rsidRPr="00321762">
        <w:rPr>
          <w:rFonts w:ascii="Times New Roman" w:hAnsi="Times New Roman" w:cs="Times New Roman"/>
          <w:bCs/>
          <w:sz w:val="24"/>
          <w:szCs w:val="24"/>
        </w:rPr>
        <w:t xml:space="preserve"> were used for comparisons between groups</w:t>
      </w:r>
      <w:r w:rsidR="00121AA1">
        <w:rPr>
          <w:rFonts w:ascii="Times New Roman" w:hAnsi="Times New Roman" w:cs="Times New Roman"/>
          <w:bCs/>
          <w:sz w:val="24"/>
          <w:szCs w:val="24"/>
        </w:rPr>
        <w:t>.</w:t>
      </w:r>
    </w:p>
    <w:p w:rsidR="00B341AE" w:rsidRPr="00B341AE" w:rsidRDefault="00B341AE" w:rsidP="00B341A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tbl>
      <w:tblPr>
        <w:tblStyle w:val="TableGrid"/>
        <w:tblW w:w="8980" w:type="dxa"/>
        <w:tblInd w:w="-31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685"/>
        <w:gridCol w:w="1984"/>
        <w:gridCol w:w="2320"/>
        <w:gridCol w:w="711"/>
        <w:gridCol w:w="845"/>
      </w:tblGrid>
      <w:tr w:rsidR="001E7F38" w:rsidRPr="00321762" w:rsidTr="003321F4">
        <w:trPr>
          <w:trHeight w:val="936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7F38" w:rsidRPr="00321762" w:rsidRDefault="001E7F38" w:rsidP="00B320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2176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sychotropic medication</w:t>
            </w:r>
          </w:p>
          <w:p w:rsidR="001E7F38" w:rsidRPr="00321762" w:rsidRDefault="001E7F38" w:rsidP="00B320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2176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 (%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7F38" w:rsidRPr="001E7F38" w:rsidRDefault="001E7F38" w:rsidP="001E7F38">
            <w:pPr>
              <w:spacing w:afterLines="50" w:after="156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21AA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G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260D4">
              <w:rPr>
                <w:rFonts w:ascii="Times New Roman" w:hAnsi="Times New Roman" w:cs="Times New Roman"/>
                <w:color w:val="000000" w:themeColor="text1"/>
                <w:sz w:val="22"/>
              </w:rPr>
              <w:t>&amp;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121AA1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ithium</w:t>
            </w:r>
          </w:p>
          <w:p w:rsidR="001E7F38" w:rsidRPr="00321762" w:rsidRDefault="001E7F38" w:rsidP="00B320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321762">
              <w:rPr>
                <w:rFonts w:ascii="Times New Roman" w:hAnsi="Times New Roman" w:cs="Times New Roman"/>
                <w:color w:val="000000" w:themeColor="text1"/>
                <w:sz w:val="22"/>
              </w:rPr>
              <w:t>3 (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4</w:t>
            </w:r>
            <w:r w:rsidRPr="00321762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260D4" w:rsidRDefault="001E7F38" w:rsidP="00B320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7F38">
              <w:rPr>
                <w:rFonts w:ascii="Times New Roman" w:hAnsi="Times New Roman" w:cs="Times New Roman"/>
                <w:color w:val="000000" w:themeColor="text1"/>
                <w:sz w:val="22"/>
              </w:rPr>
              <w:t>SG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6260D4">
              <w:rPr>
                <w:rFonts w:ascii="Times New Roman" w:hAnsi="Times New Roman" w:cs="Times New Roman"/>
                <w:color w:val="000000" w:themeColor="text1"/>
                <w:sz w:val="22"/>
              </w:rPr>
              <w:t>&amp;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1E7F3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ntiepileptic drugs </w:t>
            </w:r>
          </w:p>
          <w:p w:rsidR="001E7F38" w:rsidRPr="00321762" w:rsidRDefault="001E7F38" w:rsidP="00B320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  <w:r w:rsidRPr="00321762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38.6</w:t>
            </w:r>
            <w:r w:rsidRPr="00321762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260D4" w:rsidRDefault="001E7F38" w:rsidP="00B320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7F38">
              <w:rPr>
                <w:rFonts w:ascii="Times New Roman" w:hAnsi="Times New Roman" w:cs="Times New Roman"/>
                <w:color w:val="000000" w:themeColor="text1"/>
                <w:sz w:val="22"/>
              </w:rPr>
              <w:t>SGA</w:t>
            </w:r>
            <w:r w:rsidR="006260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&amp; </w:t>
            </w:r>
            <w:r w:rsidRPr="001E7F38">
              <w:rPr>
                <w:rFonts w:ascii="Times New Roman" w:hAnsi="Times New Roman" w:cs="Times New Roman"/>
                <w:color w:val="000000" w:themeColor="text1"/>
                <w:sz w:val="22"/>
              </w:rPr>
              <w:t>lithium</w:t>
            </w:r>
            <w:r w:rsidR="006260D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&amp; </w:t>
            </w:r>
            <w:r w:rsidRPr="001E7F38">
              <w:rPr>
                <w:rFonts w:ascii="Times New Roman" w:hAnsi="Times New Roman" w:cs="Times New Roman"/>
                <w:color w:val="000000" w:themeColor="text1"/>
                <w:sz w:val="22"/>
              </w:rPr>
              <w:t>Antiepileptic drug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  <w:p w:rsidR="001E7F38" w:rsidRPr="00321762" w:rsidRDefault="001E7F38" w:rsidP="00B320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  <w:r w:rsidRPr="00321762">
              <w:rPr>
                <w:rFonts w:ascii="Times New Roman" w:hAnsi="Times New Roman" w:cs="Times New Roman"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1.1</w:t>
            </w:r>
            <w:r w:rsidRPr="00321762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7F38" w:rsidRPr="001E7F38" w:rsidRDefault="001E7F38" w:rsidP="00B320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</w:rPr>
              <w:sym w:font="Symbol" w:char="F043"/>
            </w:r>
            <w:r>
              <w:rPr>
                <w:rFonts w:ascii="Sitka Subheading" w:hAnsi="Sitka Subheading" w:cs="Times New Roman"/>
                <w:b/>
                <w:i/>
                <w:iCs/>
                <w:color w:val="000000" w:themeColor="text1"/>
                <w:sz w:val="22"/>
              </w:rPr>
              <w:t>²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E7F38" w:rsidRPr="00321762" w:rsidRDefault="001E7F38" w:rsidP="00B320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</w:rPr>
            </w:pPr>
            <w:r w:rsidRPr="00321762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</w:rPr>
              <w:t>p</w:t>
            </w:r>
          </w:p>
        </w:tc>
      </w:tr>
      <w:tr w:rsidR="001E7F38" w:rsidRPr="00321762" w:rsidTr="003321F4">
        <w:trPr>
          <w:trHeight w:val="551"/>
        </w:trPr>
        <w:tc>
          <w:tcPr>
            <w:tcW w:w="14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7F38" w:rsidRPr="00321762" w:rsidRDefault="001E7F38" w:rsidP="00B320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Cambria Math" w:hAnsi="Cambria Math" w:cs="Cambria Math"/>
                <w:b/>
                <w:color w:val="000000" w:themeColor="text1"/>
                <w:sz w:val="22"/>
              </w:rPr>
              <w:t xml:space="preserve">NNMT </w:t>
            </w:r>
            <w:r w:rsidR="00105B47">
              <w:rPr>
                <w:rFonts w:ascii="Cambria Math" w:hAnsi="Cambria Math" w:cs="Cambria Math"/>
                <w:b/>
                <w:color w:val="000000" w:themeColor="text1"/>
                <w:sz w:val="22"/>
              </w:rPr>
              <w:t>(</w:t>
            </w:r>
            <w:r w:rsidR="006260D4" w:rsidRPr="006260D4">
              <w:rPr>
                <w:rFonts w:ascii="Times New Roman" w:eastAsia="MinionPro-Regular" w:hAnsi="Times New Roman" w:cs="Times New Roman"/>
                <w:b/>
                <w:sz w:val="22"/>
              </w:rPr>
              <w:t>U/L</w:t>
            </w:r>
            <w:r w:rsidR="00105B47">
              <w:rPr>
                <w:rFonts w:ascii="Times New Roman" w:eastAsia="MinionPro-Regular" w:hAnsi="Times New Roman" w:cs="Times New Roman"/>
                <w:b/>
                <w:sz w:val="22"/>
              </w:rPr>
              <w:t>)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7F38" w:rsidRPr="00321762" w:rsidRDefault="007E1A2F" w:rsidP="00B320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="003321F4">
              <w:rPr>
                <w:rFonts w:ascii="Times New Roman" w:hAnsi="Times New Roman" w:cs="Times New Roman"/>
                <w:color w:val="000000" w:themeColor="text1"/>
                <w:sz w:val="22"/>
              </w:rPr>
              <w:t>6.85</w:t>
            </w:r>
            <w:r w:rsidR="00002B66" w:rsidRPr="00321762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="00002B66">
              <w:rPr>
                <w:rFonts w:ascii="Times New Roman" w:hAnsi="Times New Roman" w:cs="Times New Roman"/>
                <w:color w:val="000000" w:themeColor="text1"/>
                <w:sz w:val="22"/>
              </w:rPr>
              <w:t>14.6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7F38" w:rsidRPr="00321762" w:rsidRDefault="00002B66" w:rsidP="00B320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="00A95BA8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19</w:t>
            </w:r>
            <w:r w:rsidRPr="00321762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.20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7F38" w:rsidRPr="00321762" w:rsidRDefault="007E1A2F" w:rsidP="00B320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  <w:r w:rsidR="00002B66">
              <w:rPr>
                <w:rFonts w:ascii="Times New Roman" w:hAnsi="Times New Roman" w:cs="Times New Roman"/>
                <w:color w:val="000000" w:themeColor="text1"/>
                <w:sz w:val="22"/>
              </w:rPr>
              <w:t>6.56</w:t>
            </w:r>
            <w:r w:rsidR="00002B66" w:rsidRPr="00321762">
              <w:rPr>
                <w:rFonts w:ascii="Times New Roman" w:hAnsi="Times New Roman" w:cs="Times New Roman"/>
                <w:color w:val="000000" w:themeColor="text1"/>
                <w:sz w:val="22"/>
              </w:rPr>
              <w:t>±</w:t>
            </w:r>
            <w:r w:rsidR="00002B66">
              <w:rPr>
                <w:rFonts w:ascii="Times New Roman" w:hAnsi="Times New Roman" w:cs="Times New Roman"/>
                <w:color w:val="000000" w:themeColor="text1"/>
                <w:sz w:val="22"/>
              </w:rPr>
              <w:t>7.0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7F38" w:rsidRPr="00321762" w:rsidRDefault="001E7F38" w:rsidP="00B320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.547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E7F38" w:rsidRPr="00321762" w:rsidRDefault="001E7F38" w:rsidP="00B320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321762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280</w:t>
            </w:r>
          </w:p>
        </w:tc>
      </w:tr>
    </w:tbl>
    <w:p w:rsidR="00344EA1" w:rsidRDefault="00C638B1" w:rsidP="001B35AD">
      <w:pPr>
        <w:spacing w:afterLines="50" w:after="156"/>
        <w:rPr>
          <w:rFonts w:ascii="Times New Roman" w:hAnsi="Times New Roman" w:cs="Times New Roman"/>
          <w:b/>
          <w:color w:val="000000" w:themeColor="text1"/>
        </w:rPr>
      </w:pPr>
      <w:r w:rsidRPr="005E4B7B">
        <w:rPr>
          <w:rFonts w:ascii="Times New Roman" w:hAnsi="Times New Roman" w:cs="Times New Roman"/>
          <w:b/>
          <w:bCs/>
          <w:color w:val="000000" w:themeColor="text1"/>
          <w:sz w:val="22"/>
        </w:rPr>
        <w:t>Abbreviation</w:t>
      </w:r>
      <w:r w:rsidR="005E4B7B">
        <w:rPr>
          <w:rFonts w:ascii="Times New Roman" w:hAnsi="Times New Roman" w:cs="Times New Roman"/>
          <w:b/>
          <w:bCs/>
          <w:color w:val="000000" w:themeColor="text1"/>
          <w:sz w:val="22"/>
        </w:rPr>
        <w:t>: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121AA1">
        <w:rPr>
          <w:rFonts w:ascii="Times New Roman" w:hAnsi="Times New Roman" w:cs="Times New Roman" w:hint="eastAsia"/>
          <w:color w:val="000000" w:themeColor="text1"/>
          <w:sz w:val="22"/>
        </w:rPr>
        <w:t>SGA</w:t>
      </w:r>
      <w:r>
        <w:rPr>
          <w:rFonts w:ascii="Times New Roman" w:hAnsi="Times New Roman" w:cs="Times New Roman"/>
          <w:color w:val="000000" w:themeColor="text1"/>
          <w:sz w:val="22"/>
        </w:rPr>
        <w:t>:</w:t>
      </w:r>
      <w:r w:rsidR="005E4B7B" w:rsidRPr="005E4B7B">
        <w:t xml:space="preserve"> </w:t>
      </w:r>
      <w:r w:rsidR="005E4B7B" w:rsidRPr="005E4B7B">
        <w:rPr>
          <w:rFonts w:ascii="Times New Roman" w:hAnsi="Times New Roman" w:cs="Times New Roman"/>
          <w:color w:val="000000" w:themeColor="text1"/>
          <w:sz w:val="22"/>
        </w:rPr>
        <w:t>Second generation atypical antipsychotics</w:t>
      </w:r>
    </w:p>
    <w:sectPr w:rsidR="00344E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7A17" w:rsidRDefault="003A7A17" w:rsidP="00135655">
      <w:r>
        <w:separator/>
      </w:r>
    </w:p>
  </w:endnote>
  <w:endnote w:type="continuationSeparator" w:id="0">
    <w:p w:rsidR="003A7A17" w:rsidRDefault="003A7A17" w:rsidP="00135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tka Subheading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nionPro-Regular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7A17" w:rsidRDefault="003A7A17" w:rsidP="00135655">
      <w:r>
        <w:separator/>
      </w:r>
    </w:p>
  </w:footnote>
  <w:footnote w:type="continuationSeparator" w:id="0">
    <w:p w:rsidR="003A7A17" w:rsidRDefault="003A7A17" w:rsidP="00135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Total_Editing_Time" w:val="292"/>
  </w:docVars>
  <w:rsids>
    <w:rsidRoot w:val="00821AF1"/>
    <w:rsid w:val="00002B66"/>
    <w:rsid w:val="00014688"/>
    <w:rsid w:val="00017FC9"/>
    <w:rsid w:val="00053534"/>
    <w:rsid w:val="00060FC7"/>
    <w:rsid w:val="0009198F"/>
    <w:rsid w:val="000B4548"/>
    <w:rsid w:val="000D2FD7"/>
    <w:rsid w:val="00105B47"/>
    <w:rsid w:val="00113113"/>
    <w:rsid w:val="00121AA1"/>
    <w:rsid w:val="00135655"/>
    <w:rsid w:val="001610EF"/>
    <w:rsid w:val="001B35AD"/>
    <w:rsid w:val="001E7F38"/>
    <w:rsid w:val="00214956"/>
    <w:rsid w:val="00240503"/>
    <w:rsid w:val="002555C1"/>
    <w:rsid w:val="002919B7"/>
    <w:rsid w:val="002D1C8B"/>
    <w:rsid w:val="002E41B9"/>
    <w:rsid w:val="002E5442"/>
    <w:rsid w:val="002F0C24"/>
    <w:rsid w:val="00321762"/>
    <w:rsid w:val="00321E7F"/>
    <w:rsid w:val="003321F4"/>
    <w:rsid w:val="0034369D"/>
    <w:rsid w:val="00344EA1"/>
    <w:rsid w:val="003A7A17"/>
    <w:rsid w:val="00413091"/>
    <w:rsid w:val="00434D32"/>
    <w:rsid w:val="004565E5"/>
    <w:rsid w:val="004807CA"/>
    <w:rsid w:val="004A6D9A"/>
    <w:rsid w:val="004B284B"/>
    <w:rsid w:val="004D69A3"/>
    <w:rsid w:val="004F380C"/>
    <w:rsid w:val="00543630"/>
    <w:rsid w:val="005773C6"/>
    <w:rsid w:val="00597FB7"/>
    <w:rsid w:val="005E4B7B"/>
    <w:rsid w:val="00612EEA"/>
    <w:rsid w:val="006241E6"/>
    <w:rsid w:val="006260D4"/>
    <w:rsid w:val="006A3760"/>
    <w:rsid w:val="006D5C32"/>
    <w:rsid w:val="006E5633"/>
    <w:rsid w:val="00756C32"/>
    <w:rsid w:val="00785B1E"/>
    <w:rsid w:val="007C5186"/>
    <w:rsid w:val="007D2BE1"/>
    <w:rsid w:val="007E1A2F"/>
    <w:rsid w:val="007E74CD"/>
    <w:rsid w:val="008158A5"/>
    <w:rsid w:val="00821AF1"/>
    <w:rsid w:val="00832CA8"/>
    <w:rsid w:val="008C0D1C"/>
    <w:rsid w:val="009B09DD"/>
    <w:rsid w:val="00A233B3"/>
    <w:rsid w:val="00A31AA6"/>
    <w:rsid w:val="00A43D14"/>
    <w:rsid w:val="00A95BA8"/>
    <w:rsid w:val="00AC649C"/>
    <w:rsid w:val="00AF3B0A"/>
    <w:rsid w:val="00B02979"/>
    <w:rsid w:val="00B341AE"/>
    <w:rsid w:val="00B7612E"/>
    <w:rsid w:val="00B7729F"/>
    <w:rsid w:val="00BA2E13"/>
    <w:rsid w:val="00BA5507"/>
    <w:rsid w:val="00BE12EC"/>
    <w:rsid w:val="00BE2F31"/>
    <w:rsid w:val="00C52F32"/>
    <w:rsid w:val="00C638B1"/>
    <w:rsid w:val="00D132FD"/>
    <w:rsid w:val="00D3432F"/>
    <w:rsid w:val="00D4006B"/>
    <w:rsid w:val="00D431D2"/>
    <w:rsid w:val="00D5452E"/>
    <w:rsid w:val="00D76250"/>
    <w:rsid w:val="00DA45CC"/>
    <w:rsid w:val="00E10DE3"/>
    <w:rsid w:val="00E511D7"/>
    <w:rsid w:val="00E86C55"/>
    <w:rsid w:val="00EF6464"/>
    <w:rsid w:val="00EF6A13"/>
    <w:rsid w:val="00EF78C5"/>
    <w:rsid w:val="00F207E7"/>
    <w:rsid w:val="00F21948"/>
    <w:rsid w:val="00F2258E"/>
    <w:rsid w:val="00F27958"/>
    <w:rsid w:val="00F525AC"/>
    <w:rsid w:val="00F7255A"/>
    <w:rsid w:val="00FB5546"/>
    <w:rsid w:val="00FC4F97"/>
    <w:rsid w:val="052461FE"/>
    <w:rsid w:val="06275449"/>
    <w:rsid w:val="3B83624F"/>
    <w:rsid w:val="7C4E2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5B362F"/>
  <w15:docId w15:val="{EAFEBA10-455D-41D2-A928-83AF7AAB2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E7F3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6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6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</Pages>
  <Words>66</Words>
  <Characters>414</Characters>
  <Application>Microsoft Office Word</Application>
  <DocSecurity>0</DocSecurity>
  <Lines>25</Lines>
  <Paragraphs>20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联想</dc:creator>
  <cp:lastModifiedBy>749797</cp:lastModifiedBy>
  <cp:revision>66</cp:revision>
  <dcterms:created xsi:type="dcterms:W3CDTF">2017-09-03T07:32:00Z</dcterms:created>
  <dcterms:modified xsi:type="dcterms:W3CDTF">2020-01-25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